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</w:rPr>
        <w:t xml:space="preserve">Pathway and kinetics of malachite green biodegradation by </w:t>
      </w:r>
      <w:r>
        <w:rPr>
          <w:rFonts w:hint="eastAsia" w:ascii="Times New Roman" w:hAnsi="Times New Roman"/>
          <w:b/>
          <w:i/>
          <w:iCs/>
          <w:color w:val="000000" w:themeColor="text1"/>
          <w:sz w:val="24"/>
          <w:szCs w:val="24"/>
        </w:rPr>
        <w:t>Pseudomonas veronii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>
      <w:pPr>
        <w:spacing w:after="156" w:afterLines="50" w:line="480" w:lineRule="auto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Jinlong Song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1#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Gang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Han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1#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Yani Wang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 Xu Jiang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 Dongxue Zhao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3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Miaomiao Li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2,4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 Zhen Yang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 Qingyun Ma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>, Rebecca E. Parales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5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Zhiyong, Ruan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*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Yingchun Mu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</w:rPr>
        <w:t>*</w:t>
      </w:r>
    </w:p>
    <w:p>
      <w:pPr>
        <w:spacing w:after="156" w:afterLines="50"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color w:val="000000" w:themeColor="text1"/>
          <w:sz w:val="24"/>
          <w:szCs w:val="24"/>
        </w:rPr>
        <w:t>Key Laboratory of Control of Quality and Safety for Aquatic Products (Ministry of Agriculture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</w:rPr>
        <w:t>Rural Affairs), Chinese Academy of Fishery Sciences, Beijing 100141, China</w:t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color w:val="000000" w:themeColor="text1"/>
          <w:sz w:val="24"/>
          <w:szCs w:val="24"/>
        </w:rPr>
        <w:t>Institute of Agricultural Resources and Regional Planning, CAAS, Beijing 100081, China</w:t>
      </w: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College of Food Science and Engineering, Bohai University, Jinzhou 121013, China</w:t>
      </w: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>College of Bioscience and Engineering, Jiangxi Agricultural University, Nanchang 330045, China</w:t>
      </w: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 xml:space="preserve"> Department of Microbiology and Molecular Genetics, College of Biological Sciences, University of California, Davis, CA, 95156, United States</w:t>
      </w:r>
      <w:r>
        <w:rPr>
          <w:rFonts w:ascii="Times New Roman" w:hAnsi="Times New Roman"/>
          <w:color w:val="000000" w:themeColor="text1"/>
          <w:sz w:val="24"/>
          <w:szCs w:val="24"/>
        </w:rPr>
        <w:t> of America</w:t>
      </w: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>Correspondence to: Yingchun Mu, Zhiyong Ruan</w:t>
      </w:r>
    </w:p>
    <w:p>
      <w:pPr>
        <w:pStyle w:val="5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 addresses: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 xml:space="preserve">muyc@cafs.ac.c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anzhiyong@caas.cn </w:t>
      </w:r>
    </w:p>
    <w:p>
      <w:pPr>
        <w:spacing w:after="156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#Both authors contributed equally to this work.</w:t>
      </w:r>
    </w:p>
    <w:p>
      <w:pPr>
        <w:spacing w:after="156" w:afterLines="50"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Fig. S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Cs/>
          <w:color w:val="000000"/>
          <w:sz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</w:rPr>
        <w:t>he analytical curve</w:t>
      </w:r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 xml:space="preserve"> of HPLC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employed for malachite green quantification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.</w:t>
      </w:r>
    </w:p>
    <w:p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>
        <w:drawing>
          <wp:inline distT="0" distB="0" distL="114300" distR="114300">
            <wp:extent cx="4601845" cy="324929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1845" cy="32492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4"/>
        </w:rPr>
        <w:t>Fig. S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4"/>
        </w:rPr>
        <w:t xml:space="preserve">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of intermediates formed during the degradation of </w:t>
      </w:r>
      <w:r>
        <w:rPr>
          <w:rFonts w:hint="eastAsia" w:ascii="Times New Roman" w:hAnsi="Times New Roman" w:cs="Times New Roman"/>
          <w:color w:val="000000"/>
          <w:sz w:val="24"/>
        </w:rPr>
        <w:t xml:space="preserve">malachite green </w:t>
      </w:r>
      <w:r>
        <w:rPr>
          <w:rFonts w:ascii="Times New Roman" w:hAnsi="Times New Roman" w:cs="Times New Roman"/>
          <w:color w:val="000000"/>
          <w:sz w:val="24"/>
        </w:rPr>
        <w:t>by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hint="default" w:ascii="Times New Roman" w:hAnsi="Times New Roman"/>
          <w:i/>
          <w:iCs/>
          <w:color w:val="000000" w:themeColor="text1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/>
          <w:i/>
          <w:iCs/>
          <w:color w:val="000000" w:themeColor="text1"/>
          <w:sz w:val="24"/>
          <w:szCs w:val="24"/>
          <w:lang w:val="en-US" w:eastAsia="zh-CN"/>
        </w:rPr>
        <w:t xml:space="preserve"> veronii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JW3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>-6.</w:t>
      </w:r>
    </w:p>
    <w:p>
      <w:pPr>
        <w:ind w:left="210" w:left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4"/>
        </w:rPr>
        <w:t xml:space="preserve">a.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ascii="Times New Roman" w:hAnsi="Times New Roman" w:cs="Times New Roman"/>
          <w:color w:val="000000"/>
          <w:sz w:val="24"/>
        </w:rPr>
        <w:t xml:space="preserve"> of leucomalachite green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67605" cy="3091815"/>
            <wp:effectExtent l="0" t="0" r="0" b="0"/>
            <wp:docPr id="20" name="图片 20" descr="C:\Users\zbsjl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C:\Users\zbsjl\Desktop\无标题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711" b="38724"/>
                    <a:stretch>
                      <a:fillRect/>
                    </a:stretch>
                  </pic:blipFill>
                  <pic:spPr>
                    <a:xfrm>
                      <a:off x="0" y="0"/>
                      <a:ext cx="4968000" cy="30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color w:val="000000"/>
          <w:sz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</w:rPr>
        <w:t xml:space="preserve">b.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of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4-(dimethylamino) benzophenon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.</w:t>
      </w:r>
    </w:p>
    <w:p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>
        <w:drawing>
          <wp:inline distT="0" distB="0" distL="0" distR="0">
            <wp:extent cx="4881245" cy="33839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9276" cy="3396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color w:val="000000"/>
          <w:sz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</w:rPr>
        <w:t xml:space="preserve">c.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ascii="Times New Roman" w:hAnsi="Times New Roman" w:cs="Times New Roman"/>
          <w:color w:val="000000"/>
          <w:sz w:val="24"/>
        </w:rPr>
        <w:t xml:space="preserve"> of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benzaldehyde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ind w:firstLine="420" w:firstLineChars="200"/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4841875" cy="336169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2771" cy="336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</w:p>
    <w:p>
      <w:pPr>
        <w:ind w:firstLine="360" w:firstLineChars="150"/>
        <w:rPr>
          <w:rFonts w:ascii="Times New Roman" w:hAnsi="Times New Roman" w:cs="Times New Roman"/>
          <w:color w:val="000000"/>
          <w:sz w:val="24"/>
        </w:rPr>
      </w:pPr>
    </w:p>
    <w:p>
      <w:pPr>
        <w:ind w:firstLine="360" w:firstLineChars="15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d.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ascii="Times New Roman" w:hAnsi="Times New Roman" w:cs="Times New Roman"/>
          <w:color w:val="000000"/>
          <w:sz w:val="24"/>
        </w:rPr>
        <w:t xml:space="preserve"> of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4-dimethylaminophenol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ind w:firstLine="315" w:firstLineChars="150"/>
      </w:pPr>
      <w:r>
        <w:drawing>
          <wp:inline distT="0" distB="0" distL="0" distR="0">
            <wp:extent cx="4951095" cy="350012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0166" cy="353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60" w:firstLineChars="150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ind w:firstLine="360" w:firstLineChars="150"/>
        <w:rPr>
          <w:rFonts w:hint="eastAsia" w:ascii="Times New Roman" w:hAnsi="Times New Roman" w:cs="Times New Roman" w:eastAsiaTheme="minorEastAsia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e</w:t>
      </w:r>
      <w:r>
        <w:rPr>
          <w:rFonts w:ascii="Times New Roman" w:hAnsi="Times New Roman" w:cs="Times New Roman"/>
          <w:color w:val="000000"/>
          <w:sz w:val="24"/>
        </w:rPr>
        <w:t xml:space="preserve">.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ascii="Times New Roman" w:hAnsi="Times New Roman" w:cs="Times New Roman"/>
          <w:color w:val="000000"/>
          <w:sz w:val="24"/>
        </w:rPr>
        <w:t xml:space="preserve"> of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1,4-Benzenediol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>.</w:t>
      </w:r>
    </w:p>
    <w:p>
      <w:pPr>
        <w:ind w:firstLine="315" w:firstLineChars="150"/>
        <w:rPr>
          <w:rFonts w:ascii="Times New Roman" w:hAnsi="Times New Roman" w:cs="Times New Roman"/>
        </w:rPr>
      </w:pPr>
      <w:r>
        <w:drawing>
          <wp:inline distT="0" distB="0" distL="0" distR="0">
            <wp:extent cx="5002530" cy="3483610"/>
            <wp:effectExtent l="0" t="0" r="762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2530" cy="3520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15" w:firstLineChars="15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F2950"/>
    <w:rsid w:val="00002E3B"/>
    <w:rsid w:val="00024B6F"/>
    <w:rsid w:val="00040DF5"/>
    <w:rsid w:val="00047B87"/>
    <w:rsid w:val="000C520E"/>
    <w:rsid w:val="000C7A2B"/>
    <w:rsid w:val="001E5CEE"/>
    <w:rsid w:val="00387B39"/>
    <w:rsid w:val="003F2950"/>
    <w:rsid w:val="004554DD"/>
    <w:rsid w:val="00492C3B"/>
    <w:rsid w:val="005D4829"/>
    <w:rsid w:val="00623664"/>
    <w:rsid w:val="0063025B"/>
    <w:rsid w:val="007912D6"/>
    <w:rsid w:val="007A332A"/>
    <w:rsid w:val="007F66BD"/>
    <w:rsid w:val="00855498"/>
    <w:rsid w:val="00943802"/>
    <w:rsid w:val="009F6F8F"/>
    <w:rsid w:val="00A257A1"/>
    <w:rsid w:val="00B51608"/>
    <w:rsid w:val="00D7749E"/>
    <w:rsid w:val="00E32255"/>
    <w:rsid w:val="00F4208C"/>
    <w:rsid w:val="00F529B9"/>
    <w:rsid w:val="00FF7AA2"/>
    <w:rsid w:val="0284100E"/>
    <w:rsid w:val="097012BC"/>
    <w:rsid w:val="1E796355"/>
    <w:rsid w:val="26AD487C"/>
    <w:rsid w:val="2D632F4D"/>
    <w:rsid w:val="4D320A94"/>
    <w:rsid w:val="4D5F7620"/>
    <w:rsid w:val="4D9D60A4"/>
    <w:rsid w:val="52BF6878"/>
    <w:rsid w:val="53AA0B9C"/>
    <w:rsid w:val="58FA3D54"/>
    <w:rsid w:val="5DC97162"/>
    <w:rsid w:val="63C13438"/>
    <w:rsid w:val="6C304D12"/>
    <w:rsid w:val="788F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qFormat/>
    <w:uiPriority w:val="0"/>
    <w:pPr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8A61B3-B1E9-4FD5-9BB3-D25A9BE80B7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7</Words>
  <Characters>325</Characters>
  <Lines>2</Lines>
  <Paragraphs>1</Paragraphs>
  <TotalTime>7</TotalTime>
  <ScaleCrop>false</ScaleCrop>
  <LinksUpToDate>false</LinksUpToDate>
  <CharactersWithSpaces>38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1:27:00Z</dcterms:created>
  <dc:creator>宋金龙</dc:creator>
  <cp:lastModifiedBy>will</cp:lastModifiedBy>
  <dcterms:modified xsi:type="dcterms:W3CDTF">2020-01-30T11:55:5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